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DBE118" w14:textId="7BF3A371" w:rsidR="0056583D" w:rsidRPr="0056583D" w:rsidRDefault="0056583D" w:rsidP="0056583D">
      <w:pPr>
        <w:pStyle w:val="Heading1"/>
        <w:spacing w:line="480" w:lineRule="auto"/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</w:pPr>
      <w:bookmarkStart w:id="0" w:name="_Toc166819774"/>
      <w:r w:rsidRPr="0056583D"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 xml:space="preserve">Supplementary Table </w:t>
      </w:r>
      <w:r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>4</w:t>
      </w:r>
      <w:r w:rsidRPr="0056583D">
        <w:rPr>
          <w:rFonts w:ascii="Times New Roman" w:eastAsia="Calibri" w:hAnsi="Times New Roman" w:cs="Times New Roman"/>
          <w:b/>
          <w:bCs/>
          <w:color w:val="auto"/>
          <w:sz w:val="24"/>
          <w:szCs w:val="24"/>
        </w:rPr>
        <w:t>: Summary of demographic and behavioural factors, and their associations with seropositivity on univariable and multivariable logistic regression, Samoa 2018.</w:t>
      </w:r>
      <w:bookmarkEnd w:id="0"/>
    </w:p>
    <w:tbl>
      <w:tblPr>
        <w:tblW w:w="15027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6"/>
        <w:gridCol w:w="851"/>
        <w:gridCol w:w="927"/>
        <w:gridCol w:w="326"/>
        <w:gridCol w:w="549"/>
        <w:gridCol w:w="352"/>
        <w:gridCol w:w="548"/>
        <w:gridCol w:w="791"/>
        <w:gridCol w:w="324"/>
        <w:gridCol w:w="546"/>
        <w:gridCol w:w="350"/>
        <w:gridCol w:w="546"/>
        <w:gridCol w:w="711"/>
        <w:gridCol w:w="324"/>
        <w:gridCol w:w="546"/>
        <w:gridCol w:w="350"/>
        <w:gridCol w:w="546"/>
        <w:gridCol w:w="791"/>
        <w:gridCol w:w="324"/>
        <w:gridCol w:w="546"/>
        <w:gridCol w:w="350"/>
        <w:gridCol w:w="546"/>
        <w:gridCol w:w="717"/>
        <w:gridCol w:w="327"/>
        <w:gridCol w:w="550"/>
        <w:gridCol w:w="353"/>
        <w:gridCol w:w="800"/>
      </w:tblGrid>
      <w:tr w:rsidR="0056583D" w:rsidRPr="00603C96" w14:paraId="04B59FAA" w14:textId="77777777" w:rsidTr="00384502">
        <w:trPr>
          <w:trHeight w:val="20"/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005706F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B258B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69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02466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14</w:t>
            </w: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b</w:t>
            </w: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ositiv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421E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Bm33</w:t>
            </w: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b</w:t>
            </w: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ositiv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4989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Wb123</w:t>
            </w: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03C9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eastAsia="en-AU"/>
                <w14:ligatures w14:val="none"/>
              </w:rPr>
              <w:t>Ab</w:t>
            </w: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positiv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FC41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F-positive</w:t>
            </w:r>
          </w:p>
        </w:tc>
        <w:tc>
          <w:tcPr>
            <w:tcW w:w="274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93306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 positive</w:t>
            </w:r>
          </w:p>
        </w:tc>
      </w:tr>
      <w:tr w:rsidR="00384502" w:rsidRPr="00603C96" w14:paraId="7C7297B2" w14:textId="77777777" w:rsidTr="00384502">
        <w:trPr>
          <w:trHeight w:val="20"/>
          <w:jc w:val="center"/>
        </w:trPr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6BAFCF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E87A97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7DC96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A40F3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9986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88DAA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8D85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13B4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B13C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930AC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11E27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ABFF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2FF1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D0A3B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26851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BBD3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77B6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587F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2CEF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D289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B04F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39747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57D5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16BF2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05D1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002F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OR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AF704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-value</w:t>
            </w:r>
          </w:p>
        </w:tc>
      </w:tr>
      <w:tr w:rsidR="00384502" w:rsidRPr="00603C96" w14:paraId="271BDBD7" w14:textId="77777777" w:rsidTr="00384502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294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Total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04BE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795 (100)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A9E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583 (15·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BBE7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7846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FF5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7898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495E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659 (43·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6A04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048F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D19C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1E70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85F7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987 (26·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432D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F930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AE4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6ECD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882F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892 (49·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4300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3DD5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EB65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6AEE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0B8B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17 (3·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A6A4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B983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EBEE1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8EBD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6804169F" w14:textId="77777777" w:rsidTr="00384502">
        <w:trPr>
          <w:trHeight w:val="20"/>
          <w:jc w:val="center"/>
        </w:trPr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D86F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EC27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70CE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699D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8F1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4CB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E6C1A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FEDD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470E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D1EE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624A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8299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0CF1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661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52D0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E079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760AB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5E6A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F266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0458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85AA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9C5B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3587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6D78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641C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9DC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3276C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1C438369" w14:textId="77777777" w:rsidTr="00384502">
        <w:trPr>
          <w:trHeight w:val="20"/>
          <w:jc w:val="center"/>
        </w:trPr>
        <w:tc>
          <w:tcPr>
            <w:tcW w:w="11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4B98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-9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EAC9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96 (50·0)</w:t>
            </w:r>
          </w:p>
        </w:tc>
        <w:tc>
          <w:tcPr>
            <w:tcW w:w="921" w:type="dxa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EEA7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7 (25·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52B5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BD81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0C87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A870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A6AB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0 (37·4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AD96A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A1F4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862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A039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9BDD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4 (31·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5654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4A61A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0305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C0F3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08A1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8 (38·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DAD5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F52B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5499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408B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FCB9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 (23·9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A2620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6ADC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4CCC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1F93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623D5CB6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151C5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-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D6DE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67 (14·9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F170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 (12·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26F9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F886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00EF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DAC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97848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15 (13·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3AAB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5A7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42F8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EFCE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99EC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 (13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D4F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89F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1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411E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00C8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DA50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1 (13·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105C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6EC3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10D2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1EE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5553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8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1F9B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BA5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4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C86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2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F654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15</w:t>
            </w:r>
          </w:p>
        </w:tc>
      </w:tr>
      <w:tr w:rsidR="00384502" w:rsidRPr="00603C96" w14:paraId="16D74560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A9EF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0-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26D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24 (16·4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617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8 (27·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FF2E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·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5EB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613D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43A1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59B0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65 (22·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98CD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·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FC4B5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874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·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A530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F833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46 (24·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A8C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·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BAA7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6589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·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2554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E615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8 (21·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8B9D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·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F582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4EC1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·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1083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5F19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 (26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42EBA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·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563FE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49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·8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17AF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</w:tr>
      <w:tr w:rsidR="00384502" w:rsidRPr="00603C96" w14:paraId="252AA831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401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-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00EB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1 (12·7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0647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 (23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AB34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C44F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DBA7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·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6B30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E166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6 (18·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EAD5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·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B90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398C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8E40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DE2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6 (19·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45BA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·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DF00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651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5DDB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7EF2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5 (17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E890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·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CA86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5CB8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E4FA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3012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 (28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F16B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·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6897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D52AF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6·11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E4C8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</w:tr>
      <w:tr w:rsidR="00384502" w:rsidRPr="00603C96" w14:paraId="4B176CF1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32EC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≥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640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7 (6·0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760C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1 (12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90AE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·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46B3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18C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DA9F5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D8C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 (9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CDE2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·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45C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D141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67B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065A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 (9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951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·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EF1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FDA4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·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C509D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669B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0 (9·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2AD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·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4E90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D1C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4·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905E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4232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12·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50D2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·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621F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15B7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·40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1FC0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03</w:t>
            </w:r>
          </w:p>
        </w:tc>
      </w:tr>
      <w:tr w:rsidR="00384502" w:rsidRPr="00603C96" w14:paraId="03C59AC2" w14:textId="77777777" w:rsidTr="00384502">
        <w:trPr>
          <w:trHeight w:val="20"/>
          <w:jc w:val="center"/>
        </w:trPr>
        <w:tc>
          <w:tcPr>
            <w:tcW w:w="1135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B388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850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AC1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1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744D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8FA8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08BC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0012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817B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3BC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6D04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039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1FA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9DA9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421B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EF06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87B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871B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E50A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980E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2A3B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704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534D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A1EE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FB61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88E9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2ACE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F7AA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1FC3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0EB619E7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EB09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A29F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53 (48·8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9962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3 (55·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2BF7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936BD" w14:textId="77777777" w:rsidR="0056583D" w:rsidRPr="00603C96" w:rsidRDefault="0056583D" w:rsidP="007B2E82">
            <w:pPr>
              <w:spacing w:after="0" w:line="360" w:lineRule="auto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D51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BAFF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5DF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25 (49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65CB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EC04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2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4273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00E6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5D84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45 (55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687C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4171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79F5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494E8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5B30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60 (50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12F2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A42A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B108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4DB9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77EDB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8 (58·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778F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6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8F4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C3EB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82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E1AC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41</w:t>
            </w:r>
          </w:p>
        </w:tc>
      </w:tr>
      <w:tr w:rsidR="00384502" w:rsidRPr="00603C96" w14:paraId="08E6C26F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C7E5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769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942 (51·2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5AB4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0 (44·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8AC4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6898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5954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6D350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79AF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34 (50·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20DEA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9ABB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D748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C523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A9C1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2 (44·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1DF5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2CC8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E07E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2EC9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BEA8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32 (49·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0E6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25821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FCAD9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CF9C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8669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9 (41·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5B5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95F7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0CBF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DE4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407D2F95" w14:textId="77777777" w:rsidTr="00384502">
        <w:trPr>
          <w:trHeight w:val="20"/>
          <w:jc w:val="center"/>
        </w:trPr>
        <w:tc>
          <w:tcPr>
            <w:tcW w:w="1135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DC68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ampling</w:t>
            </w:r>
          </w:p>
        </w:tc>
        <w:tc>
          <w:tcPr>
            <w:tcW w:w="850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4D2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1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EC36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A997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E1E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796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6D01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8AB9D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7FD4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CE2B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2505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B72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C5C4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D45C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B5E7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35C9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3B52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A01D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4AEE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6B7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92D3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75E8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1736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5DA0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A895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4F64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7E5F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2DF2AA60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7499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andom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EECCE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277 (86·4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37390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58 (78·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347C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4E09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948D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C32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297D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62 (82·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864E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3E28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67BD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80F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504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3 (81·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28764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D832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DBD2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1AF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C7BF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73 (83·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CD2E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4B54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1CD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E38D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C76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6 (73·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8B95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7A338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80A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B406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657BC826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F017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Purposiv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8DF5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18 (13·6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DF38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5 (21·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3C4A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9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D03C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5D3F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2·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15DD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B989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97 (17·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F940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EE99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5562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9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5C98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18AA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4 (18·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0E22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03EC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4CE2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6808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E396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9 (16·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D7C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BA43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1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7B14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93F8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6B0C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1 (26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893D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·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DAC4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7DB1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3·27</w:t>
            </w:r>
          </w:p>
        </w:tc>
        <w:tc>
          <w:tcPr>
            <w:tcW w:w="79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CE86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&lt;0·001</w:t>
            </w:r>
          </w:p>
        </w:tc>
      </w:tr>
      <w:tr w:rsidR="00384502" w:rsidRPr="00603C96" w14:paraId="06A55920" w14:textId="77777777" w:rsidTr="00384502">
        <w:trPr>
          <w:trHeight w:val="20"/>
          <w:jc w:val="center"/>
        </w:trPr>
        <w:tc>
          <w:tcPr>
            <w:tcW w:w="1135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A3DC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gion</w:t>
            </w:r>
          </w:p>
        </w:tc>
        <w:tc>
          <w:tcPr>
            <w:tcW w:w="850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E0212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921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4C1A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66713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6E3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E392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2783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A858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12A5E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358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9C81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DAEC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82B9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D2B6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5F4E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0A1C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B05B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62C3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A4C4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D695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FA3F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3429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0D6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1DAC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5293C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D105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7BC0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0D3A5B3B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8C86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UA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D4F4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44 (17·0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7C05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5 (11·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AD07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CB05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6A3A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1C6B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0398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2 (14·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C105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ABB3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CBA8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D3B9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44DD1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3 (11·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E17F4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DCF0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36EB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156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50C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65 (14·0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61C0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3149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ABFA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628E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B0BB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 (14·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D4C8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D20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345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665C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0DEC6A28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B02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WU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50A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52 (40·9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0435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3 (52·0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4516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7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2919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80CC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FB7C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9A2E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81 (47·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A996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9D0F4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28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06D2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8B1A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46C3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85 (49·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899A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B786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6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7E8D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1·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EBA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0·0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A4F0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80 (46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75B3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367B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20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E67F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7471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E5D4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7 (57·3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E0BD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9322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4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54C4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CC2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6F8E807D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132B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OU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249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70 (22·9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2CD4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5 (23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97C3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E450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6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C21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0BF9D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4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B93E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95 (23·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4E71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3610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7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2E68E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BC04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B895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36 (23·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38A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4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8562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2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5D37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5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6AC2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1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72B1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46 (23·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CB97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304B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75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879B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E2DCF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2D3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 (12·8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B8E06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3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39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B619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AD51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6D2738C4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3C2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AV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3E6F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29 (19·2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E91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0 (13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F130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9689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C83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3E8E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9E61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51 (15·1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CDED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DB9D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3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E6D5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5FB2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0B86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3 (15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4EE17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D80B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AF62B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BD55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4149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01 (15·9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5CDB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2243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67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5704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00790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0E93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 (15·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F1E9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4A72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4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E1E8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6B98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19C468E2" w14:textId="77777777" w:rsidTr="00384502">
        <w:trPr>
          <w:trHeight w:val="20"/>
          <w:jc w:val="center"/>
        </w:trPr>
        <w:tc>
          <w:tcPr>
            <w:tcW w:w="1985" w:type="dxa"/>
            <w:gridSpan w:val="2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B9AC2B" w14:textId="77777777" w:rsidR="0056583D" w:rsidRPr="00603C96" w:rsidRDefault="0056583D" w:rsidP="007B2E8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ware of MDA</w:t>
            </w:r>
          </w:p>
        </w:tc>
        <w:tc>
          <w:tcPr>
            <w:tcW w:w="921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EB5E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629C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E7C1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018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3A39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6870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F70ED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0BB7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3FBD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1A23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86DB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61AF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5378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FAF3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2099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7485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FF57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7F23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37BE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EE1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9AE59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7469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B322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0815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0D2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78F4D8B2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85AE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5121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80 (7·4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4981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1 (10·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C3F2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F215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E072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53E2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D659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40 (8·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FE19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F635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2942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AD26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563CF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 (9·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CB1A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763A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6C2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8EC7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ACE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9 (8·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D657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7382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1CD9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9E8A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E7E9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 (8·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A7A4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14C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4744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EB5E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0A7ABF73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A21F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0F5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515 (92·6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B43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2 (89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72C0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0EA8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7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2ED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1D2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4D5F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19 (91·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21E3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EA22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0675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89FD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AA6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3 (90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B892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8DB6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65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5060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24589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8497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33 (91·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635B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67F4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2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D6E3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D9AF8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0E5A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7 (91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7164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F719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1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6BEF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8301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7E275EA6" w14:textId="77777777" w:rsidTr="00384502">
        <w:trPr>
          <w:trHeight w:val="20"/>
          <w:jc w:val="center"/>
        </w:trPr>
        <w:tc>
          <w:tcPr>
            <w:tcW w:w="1985" w:type="dxa"/>
            <w:gridSpan w:val="2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F5C5F" w14:textId="77777777" w:rsidR="0056583D" w:rsidRPr="00603C96" w:rsidRDefault="0056583D" w:rsidP="007B2E8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ime lived in Samoa</w:t>
            </w:r>
          </w:p>
        </w:tc>
        <w:tc>
          <w:tcPr>
            <w:tcW w:w="921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767D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6F62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DEA3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02F9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0E1F8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DD357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82C5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A860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3EAC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16A1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EF5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1667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74354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D978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1BC81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94D8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07FC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2A43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2072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8453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4531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090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AEE1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CCA1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709C4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46334E76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66FBD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Othe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94D5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08 (10·8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8C65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3 (10·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DD93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63C6A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82E0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99F7F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B891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4 (9·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70B9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E68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FF16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D025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EA79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4 (9·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0B86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F323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5556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ADEF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93FB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82 (9·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E252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C307B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B5E6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08ED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4EBF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 (9·4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3DCB3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EF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A887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755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9BFC8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587E0E1D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5DE0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Whole lif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33B89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387 (89·2)</w:t>
            </w:r>
          </w:p>
        </w:tc>
        <w:tc>
          <w:tcPr>
            <w:tcW w:w="92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D50F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0 (89·2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82B4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2612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7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5B49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7CD64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50CB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505 (90·7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6187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6098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1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D6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C66D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1F07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93 (90·5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EAA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ED2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1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D949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AFB5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9FEB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710 (90·4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CB95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E63A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7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51772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4CE4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AAC6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6 (90·6)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5864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CF98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5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CAE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DB03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15DCD9E2" w14:textId="77777777" w:rsidTr="00384502">
        <w:trPr>
          <w:trHeight w:val="20"/>
          <w:jc w:val="center"/>
        </w:trPr>
        <w:tc>
          <w:tcPr>
            <w:tcW w:w="1985" w:type="dxa"/>
            <w:gridSpan w:val="2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4A18" w14:textId="77777777" w:rsidR="0056583D" w:rsidRPr="00603C96" w:rsidRDefault="0056583D" w:rsidP="007B2E82">
            <w:pPr>
              <w:spacing w:after="0" w:line="360" w:lineRule="auto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ousehold size</w:t>
            </w:r>
          </w:p>
        </w:tc>
        <w:tc>
          <w:tcPr>
            <w:tcW w:w="921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7799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FC3C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BA1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AA85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F832D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284B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B60F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2B0F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B4B5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64C7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0D88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FCF0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E6B99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41C7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2F0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C1C0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C20C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1F2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EC0D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84E7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6458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71FC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917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B9EA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000000" w:fill="E7E6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35D3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384502" w:rsidRPr="00603C96" w14:paraId="793DD256" w14:textId="77777777" w:rsidTr="00384502">
        <w:trPr>
          <w:trHeight w:val="20"/>
          <w:jc w:val="center"/>
        </w:trPr>
        <w:tc>
          <w:tcPr>
            <w:tcW w:w="11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F7C1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80853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8 [4·1]</w:t>
            </w:r>
          </w:p>
        </w:tc>
        <w:tc>
          <w:tcPr>
            <w:tcW w:w="9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411B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6 [3·9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7C6B0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E0C6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83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FB52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6315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F1CE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5 [3·9]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F4F5B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3CDAB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05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DE9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E8BC38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96BC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7 [4·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F7F34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BCF2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67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7743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18F56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4A2BF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6 [4·0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43E52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7ADD4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14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44FEA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AC329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DDF2E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·4 [4·4]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78EAC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·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947B5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603C96"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·55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0C1D1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9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871AD" w14:textId="77777777" w:rsidR="0056583D" w:rsidRPr="00603C96" w:rsidRDefault="0056583D" w:rsidP="007B2E82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53BB1AF0" w14:textId="77777777" w:rsidR="0056583D" w:rsidRPr="00603C96" w:rsidRDefault="0056583D" w:rsidP="0056583D">
      <w:pPr>
        <w:spacing w:line="240" w:lineRule="auto"/>
        <w:rPr>
          <w:sz w:val="20"/>
          <w:szCs w:val="20"/>
        </w:rPr>
      </w:pPr>
      <w:r w:rsidRPr="00603C96">
        <w:rPr>
          <w:rFonts w:ascii="Times New Roman" w:eastAsia="Calibri" w:hAnsi="Times New Roman" w:cs="Times New Roman"/>
          <w:i/>
          <w:iCs/>
          <w:kern w:val="0"/>
          <w:sz w:val="20"/>
          <w:szCs w:val="20"/>
          <w14:ligatures w14:val="none"/>
        </w:rPr>
        <w:t>Regions: AUA (Apia Urban area) NWU (Northwest Upolu), ROU (Rest of Upolu), SAV (Savai’i); CI: Confidence Interval; aOR: Adjusted Odds Ratio; MDA: Mass Drug Administration</w:t>
      </w:r>
    </w:p>
    <w:p w14:paraId="1D600860" w14:textId="77777777" w:rsidR="002E7A77" w:rsidRDefault="002E7A77"/>
    <w:sectPr w:rsidR="002E7A77" w:rsidSect="0056583D">
      <w:pgSz w:w="16840" w:h="11907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83D"/>
    <w:rsid w:val="002E7A77"/>
    <w:rsid w:val="00384502"/>
    <w:rsid w:val="0056583D"/>
    <w:rsid w:val="00A21999"/>
    <w:rsid w:val="00B63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467D1"/>
  <w15:chartTrackingRefBased/>
  <w15:docId w15:val="{7C81B020-7CDB-462B-9915-D636EC204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83D"/>
  </w:style>
  <w:style w:type="paragraph" w:styleId="Heading1">
    <w:name w:val="heading 1"/>
    <w:basedOn w:val="Normal"/>
    <w:next w:val="Normal"/>
    <w:link w:val="Heading1Char"/>
    <w:uiPriority w:val="9"/>
    <w:qFormat/>
    <w:rsid w:val="005658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8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8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8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8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8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8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8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8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8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8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8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8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8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8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8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8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8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8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8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8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8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8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8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8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8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8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8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8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9</Words>
  <Characters>3020</Characters>
  <Application>Microsoft Office Word</Application>
  <DocSecurity>0</DocSecurity>
  <Lines>25</Lines>
  <Paragraphs>7</Paragraphs>
  <ScaleCrop>false</ScaleCrop>
  <Company>The University of Queensland</Company>
  <LinksUpToDate>false</LinksUpToDate>
  <CharactersWithSpaces>3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4-05-18T02:29:00Z</dcterms:created>
  <dcterms:modified xsi:type="dcterms:W3CDTF">2024-05-18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5-18T02:29:44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1d44e42-f25f-4850-8d52-af56a5660191</vt:lpwstr>
  </property>
  <property fmtid="{D5CDD505-2E9C-101B-9397-08002B2CF9AE}" pid="8" name="MSIP_Label_0f488380-630a-4f55-a077-a19445e3f360_ContentBits">
    <vt:lpwstr>0</vt:lpwstr>
  </property>
</Properties>
</file>